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196" w:tblpY="964"/>
        <w:tblW w:w="14994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763"/>
        <w:gridCol w:w="1701"/>
        <w:gridCol w:w="1701"/>
        <w:gridCol w:w="1701"/>
        <w:gridCol w:w="1701"/>
        <w:gridCol w:w="2557"/>
        <w:gridCol w:w="185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4994" w:type="dxa"/>
            <w:gridSpan w:val="8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1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dependent predictors of BMD at the femoral neck as defined by multiple linear regression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201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variable</w:t>
            </w:r>
          </w:p>
        </w:tc>
        <w:tc>
          <w:tcPr>
            <w:tcW w:w="176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β Coefficient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Standard error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P value</w:t>
            </w:r>
          </w:p>
        </w:tc>
        <w:tc>
          <w:tcPr>
            <w:tcW w:w="2557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5 % CI for β</w:t>
            </w:r>
          </w:p>
        </w:tc>
        <w:tc>
          <w:tcPr>
            <w:tcW w:w="1855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2015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OMA</w:t>
            </w:r>
            <w:bookmarkStart w:id="2" w:name="_GoBack"/>
            <w:bookmarkEnd w:id="2"/>
            <w:r>
              <w:rPr>
                <w:rFonts w:hint="default" w:ascii="Times New Roman" w:hAnsi="Times New Roman" w:cs="Times New Roman"/>
                <w:sz w:val="22"/>
                <w:szCs w:val="22"/>
              </w:rPr>
              <w:t>-IR</w:t>
            </w:r>
          </w:p>
        </w:tc>
        <w:tc>
          <w:tcPr>
            <w:tcW w:w="1763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0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  <w:bookmarkEnd w:id="0"/>
          </w:p>
        </w:tc>
        <w:tc>
          <w:tcPr>
            <w:tcW w:w="1701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2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2557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 to 0.047</w:t>
            </w:r>
          </w:p>
        </w:tc>
        <w:tc>
          <w:tcPr>
            <w:tcW w:w="1855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o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8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 to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8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 to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8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4994" w:type="dxa"/>
            <w:gridSpan w:val="8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1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n FINS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0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8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2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 to 0.054</w:t>
            </w:r>
          </w:p>
        </w:tc>
        <w:tc>
          <w:tcPr>
            <w:tcW w:w="18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5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o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8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o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8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20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7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o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bookmarkStart w:id="1" w:name="OLE_LINK2"/>
      <w:r>
        <w:rPr>
          <w:rFonts w:hint="default" w:ascii="Times New Roman" w:hAnsi="Times New Roman" w:cs="Times New Roman"/>
          <w:sz w:val="22"/>
          <w:szCs w:val="22"/>
        </w:rPr>
        <w:t>Model 0: unadjusted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odel 1: adjusted for age,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FSH, CRP and IFG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odel 2: additionally adjusted fo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22"/>
          <w:szCs w:val="22"/>
        </w:rPr>
        <w:t>hysical activit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, d</w:t>
      </w:r>
      <w:r>
        <w:rPr>
          <w:rFonts w:hint="default" w:ascii="Times New Roman" w:hAnsi="Times New Roman" w:cs="Times New Roman"/>
          <w:sz w:val="22"/>
          <w:szCs w:val="22"/>
        </w:rPr>
        <w:t>rinking habit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nd s</w:t>
      </w:r>
      <w:r>
        <w:rPr>
          <w:rFonts w:hint="default" w:ascii="Times New Roman" w:hAnsi="Times New Roman" w:cs="Times New Roman"/>
          <w:sz w:val="22"/>
          <w:szCs w:val="22"/>
        </w:rPr>
        <w:t>moking habit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odel 3: additionally adjusted for BMI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bookmarkEnd w:id="1"/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15D56463"/>
    <w:rsid w:val="06C4362D"/>
    <w:rsid w:val="10DD5B40"/>
    <w:rsid w:val="15D56463"/>
    <w:rsid w:val="2A29070A"/>
    <w:rsid w:val="46E04077"/>
    <w:rsid w:val="47946129"/>
    <w:rsid w:val="4BCB40E3"/>
    <w:rsid w:val="4CAE62E5"/>
    <w:rsid w:val="4D047827"/>
    <w:rsid w:val="4ED80FF1"/>
    <w:rsid w:val="4FBA4DA0"/>
    <w:rsid w:val="58627B7D"/>
    <w:rsid w:val="61243C22"/>
    <w:rsid w:val="625B3673"/>
    <w:rsid w:val="6883467B"/>
    <w:rsid w:val="6B17268F"/>
    <w:rsid w:val="7CF9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ascii="CharisSIL" w:hAnsi="CharisSIL" w:eastAsia="CharisSIL" w:cs="CharisSIL"/>
      <w:color w:val="000000"/>
      <w:sz w:val="9"/>
      <w:szCs w:val="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89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14:34:00Z</dcterms:created>
  <dc:creator>ysj</dc:creator>
  <cp:lastModifiedBy>ysj</cp:lastModifiedBy>
  <dcterms:modified xsi:type="dcterms:W3CDTF">2023-07-14T14:4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E9DEF78134F43639039E7EC5057CF99_13</vt:lpwstr>
  </property>
</Properties>
</file>